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8D9" w:rsidRPr="001E2593" w:rsidRDefault="00D238D9" w:rsidP="00D238D9">
      <w:pPr>
        <w:rPr>
          <w:rFonts w:ascii="Times New Roman" w:hAnsi="Times New Roman" w:cs="Times New Roman"/>
          <w:b/>
          <w:sz w:val="24"/>
          <w:szCs w:val="24"/>
        </w:rPr>
      </w:pPr>
      <w:r w:rsidRPr="001E259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238D9" w:rsidRDefault="00D238D9" w:rsidP="00D238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238D9" w:rsidRDefault="00D238D9" w:rsidP="00D238D9">
      <w:pPr>
        <w:rPr>
          <w:rFonts w:ascii="Times New Roman" w:hAnsi="Times New Roman" w:cs="Times New Roman"/>
          <w:sz w:val="24"/>
          <w:szCs w:val="24"/>
        </w:rPr>
      </w:pPr>
      <w:r w:rsidRPr="00D238D9">
        <w:rPr>
          <w:rFonts w:ascii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Concentrations of Hg in each Composited Tissue Sample in this S</w:t>
      </w:r>
      <w:r>
        <w:rPr>
          <w:rFonts w:ascii="Times New Roman" w:hAnsi="Times New Roman" w:cs="Times New Roman"/>
          <w:sz w:val="24"/>
          <w:szCs w:val="24"/>
        </w:rPr>
        <w:t xml:space="preserve">tudy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70"/>
        <w:gridCol w:w="1260"/>
        <w:gridCol w:w="1440"/>
        <w:gridCol w:w="1350"/>
        <w:gridCol w:w="1450"/>
        <w:gridCol w:w="1790"/>
      </w:tblGrid>
      <w:tr w:rsidR="00D238D9" w:rsidTr="00D238D9">
        <w:tc>
          <w:tcPr>
            <w:tcW w:w="2070" w:type="dxa"/>
            <w:tcBorders>
              <w:top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and type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ee species</w:t>
            </w: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ssue type</w:t>
            </w:r>
          </w:p>
        </w:tc>
        <w:tc>
          <w:tcPr>
            <w:tcW w:w="1450" w:type="dxa"/>
            <w:tcBorders>
              <w:top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mposited replicates</w:t>
            </w:r>
          </w:p>
        </w:tc>
        <w:tc>
          <w:tcPr>
            <w:tcW w:w="1790" w:type="dxa"/>
            <w:tcBorders>
              <w:top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ce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ations of Hg (ng g</w:t>
            </w: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1E25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ubbard brook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P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ington forest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0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4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9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ifer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k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ve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1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D238D9" w:rsidTr="00D238D9">
        <w:tc>
          <w:tcPr>
            <w:tcW w:w="207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0" w:type="dxa"/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</w:tr>
      <w:tr w:rsidR="00D238D9" w:rsidTr="00D238D9">
        <w:tc>
          <w:tcPr>
            <w:tcW w:w="2070" w:type="dxa"/>
            <w:tcBorders>
              <w:bottom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eepers</w:t>
            </w:r>
            <w:proofErr w:type="gramEnd"/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iver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dwood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B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</w:t>
            </w:r>
          </w:p>
        </w:tc>
        <w:tc>
          <w:tcPr>
            <w:tcW w:w="1450" w:type="dxa"/>
            <w:tcBorders>
              <w:bottom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0" w:type="dxa"/>
            <w:tcBorders>
              <w:bottom w:val="single" w:sz="24" w:space="0" w:color="auto"/>
            </w:tcBorders>
            <w:vAlign w:val="bottom"/>
          </w:tcPr>
          <w:p w:rsidR="00D238D9" w:rsidRPr="001E2593" w:rsidRDefault="00D238D9" w:rsidP="00D238D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5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</w:tbl>
    <w:p w:rsidR="00D238D9" w:rsidRPr="001E2593" w:rsidRDefault="00D238D9" w:rsidP="00D238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25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E2593">
        <w:rPr>
          <w:rFonts w:ascii="Times New Roman" w:hAnsi="Times New Roman" w:cs="Times New Roman"/>
          <w:sz w:val="24"/>
          <w:szCs w:val="24"/>
        </w:rPr>
        <w:t>tree species included American beech (BE), yellow birch (YB), red maple (RM), sugar maple (SM), red spruce (RS), white ash (WA), white pine (WP) and balsam fir (BF).</w:t>
      </w:r>
    </w:p>
    <w:p w:rsidR="00221FE0" w:rsidRDefault="007D6B97" w:rsidP="00D238D9"/>
    <w:sectPr w:rsidR="00221FE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6B97" w:rsidRDefault="007D6B97" w:rsidP="00EF2798">
      <w:pPr>
        <w:spacing w:after="0" w:line="240" w:lineRule="auto"/>
      </w:pPr>
      <w:r>
        <w:separator/>
      </w:r>
    </w:p>
  </w:endnote>
  <w:endnote w:type="continuationSeparator" w:id="0">
    <w:p w:rsidR="007D6B97" w:rsidRDefault="007D6B97" w:rsidP="00EF2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82899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2798" w:rsidRDefault="00EF27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2798" w:rsidRDefault="00EF27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6B97" w:rsidRDefault="007D6B97" w:rsidP="00EF2798">
      <w:pPr>
        <w:spacing w:after="0" w:line="240" w:lineRule="auto"/>
      </w:pPr>
      <w:r>
        <w:separator/>
      </w:r>
    </w:p>
  </w:footnote>
  <w:footnote w:type="continuationSeparator" w:id="0">
    <w:p w:rsidR="007D6B97" w:rsidRDefault="007D6B97" w:rsidP="00EF2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27D"/>
    <w:rsid w:val="0000427D"/>
    <w:rsid w:val="000E1C9A"/>
    <w:rsid w:val="007D6B97"/>
    <w:rsid w:val="0083204D"/>
    <w:rsid w:val="00CB6830"/>
    <w:rsid w:val="00CC0E95"/>
    <w:rsid w:val="00D238D9"/>
    <w:rsid w:val="00EF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2C93"/>
  <w15:chartTrackingRefBased/>
  <w15:docId w15:val="{08267CDC-39F9-457A-ACF8-104E2D1A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8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2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798"/>
  </w:style>
  <w:style w:type="paragraph" w:styleId="Footer">
    <w:name w:val="footer"/>
    <w:basedOn w:val="Normal"/>
    <w:link w:val="FooterChar"/>
    <w:uiPriority w:val="99"/>
    <w:unhideWhenUsed/>
    <w:rsid w:val="00EF2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7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80</Words>
  <Characters>6157</Characters>
  <Application>Microsoft Office Word</Application>
  <DocSecurity>0</DocSecurity>
  <Lines>51</Lines>
  <Paragraphs>14</Paragraphs>
  <ScaleCrop>false</ScaleCrop>
  <Company/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48@gmail.com</dc:creator>
  <cp:keywords/>
  <dc:description/>
  <cp:lastModifiedBy>yangy48@gmail.com</cp:lastModifiedBy>
  <cp:revision>3</cp:revision>
  <dcterms:created xsi:type="dcterms:W3CDTF">2017-08-30T14:56:00Z</dcterms:created>
  <dcterms:modified xsi:type="dcterms:W3CDTF">2017-08-30T15:00:00Z</dcterms:modified>
</cp:coreProperties>
</file>